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3037F" w14:textId="6787C09A" w:rsidR="006C6270" w:rsidRDefault="00F42E7E" w:rsidP="006C6270">
      <w:pPr>
        <w:spacing w:after="0" w:line="240" w:lineRule="auto"/>
        <w:rPr>
          <w:b/>
          <w:bCs/>
        </w:rPr>
      </w:pPr>
      <w:r w:rsidRPr="00F42E7E">
        <w:rPr>
          <w:b/>
          <w:bCs/>
        </w:rPr>
        <w:t>Dataset S1.</w:t>
      </w:r>
      <w:r w:rsidRPr="00F42E7E">
        <w:t xml:space="preserve"> Raw sequence of Nanopore read 202d7c58-6078-4612-8e8a-bf45fa7b7b04 containing parts of both native and </w:t>
      </w:r>
      <w:r w:rsidRPr="00C133F0">
        <w:rPr>
          <w:i/>
          <w:iCs/>
        </w:rPr>
        <w:t>Potentilla</w:t>
      </w:r>
      <w:r w:rsidRPr="00F42E7E">
        <w:t>-type rDNA.</w:t>
      </w:r>
    </w:p>
    <w:p w14:paraId="5DF4AF22" w14:textId="77777777" w:rsidR="00F42E7E" w:rsidRDefault="00F42E7E" w:rsidP="006C6270">
      <w:pPr>
        <w:spacing w:after="0" w:line="240" w:lineRule="auto"/>
      </w:pPr>
    </w:p>
    <w:p w14:paraId="49C3F5E5" w14:textId="49F6FEA7" w:rsidR="006C6270" w:rsidRDefault="006C6270" w:rsidP="006C6270">
      <w:pPr>
        <w:spacing w:after="0" w:line="240" w:lineRule="auto"/>
      </w:pPr>
      <w:r>
        <w:t>&gt;</w:t>
      </w:r>
      <w:r w:rsidR="003C6FF5" w:rsidRPr="00F42E7E">
        <w:t>202d7c58-6078-4612-8e8a-bf45fa7b7b04</w:t>
      </w:r>
    </w:p>
    <w:p w14:paraId="23943605" w14:textId="01833454" w:rsidR="00263A71" w:rsidRDefault="0018048F" w:rsidP="006C6270">
      <w:pPr>
        <w:spacing w:after="0" w:line="240" w:lineRule="auto"/>
      </w:pPr>
      <w:r w:rsidRPr="0018048F">
        <w:t>GCATGGTCAGGTGAAATGTTCGGATCGCGGCGGCCAGCGGTCCGCCCGCCGTGACGTCACGAAGAAGTCCATTGAACACCATCATTTAGGAAGGAGAAATGCGTAACAAGAGTTTCCGTGGTGAACACTACTTGAAGGATCATTATCGATACCAGCCCAAAGGCATGACTTCCATGGCGGGATATCACAGGTTATGGCTAAACTCGACCTCCACTGGACCCCGTCGCCCCCTTCCGGGCGACCTTGTGTTCTGGATGGGGTGGCGAATGCAGGATACTTGACCCGTGTGCCTGCCGAAACCTCATGCGGCCCGGATGGACGTGCGCCTCTTGCCCTGTGGTGAAACCGCGGCAGCGAACATTATCATCGACTAAACCGCTGAATGTACAAGCTCTCTGCCCTTTCAGTAAACGCTGCGAAATGAAATACGCAACGGTGTGGAGGAGTCAGCTAAATACTAAGTGCTGACATAAATTCGCATGCTTAGAGCCTTCGGCGACCCAGCGCACTGCAATCACGCCTGTGTGGCTCTATCGACCCTTGAGTGGTGTTGATGTGCGAAATTGGCCCCCATGCCTTGTGTGCGGTGGGCTAAAGGGGAAGTTTGCCATTTAATTAGAACCTGACAAAGTGGTGGACATAGCGCCCGGCGAGGACACGTGGCCCCCTGGTGGAAGGACCCAAGTGACCCGGATAAGGTGGCTGCACTCCCCATGCAAGGAGATTGTGTGCCACCATAACCTGAAACCAATTCCAGAAGGCAGGGACACCATGAGTTCGCCCATATCAATAAGCGGAGGAGAAAAACTTACAAGGGATTCCCTAAGTACTTGGCGGCGGGCAGGGATCGGCCAGCTTGAGAATCGGGGGGCCTCGCCCCTCAGTGTAATCTGAAGCGTCCTCGGCGGACCGGGCAGAGTCCGGCTGGAAGCGCGCGTGGAGGTAGAGCCCGTCAGGCCGGACCTTGCCGCACCACGAGCGAGCGGCCAATCAGGTTGGTAGATACAGCCCAAATCAGGCGGTAAACTCCGTCCAAGGCTAAATCTTGGCGAGACAGTAGCGAACAAAGTACAGCGAGAAAGATGAAAAGGACTTTGAAAAGAAGTCAAGAGTGCTTAGAGAATTAGGGAGAAACGGATGGGGAAGCGTGCGCCCTCGGCGAGATCTTTGAGCAAGCGTCAGGCCAGAATCCGCGCTTCAGCTTTCGAGAGTCTGCTGGTGGATGCAGTACTGCTTGTGATCGCCGGATGATCCCTTGCGTGGAATCGTCCCGGTCTGGCAAAGAAGCCCGGCCTTGGCGCCGTTAAGCGTGCCTAGTGAGCCCACTGCCCGGCGCCCCAGCACAACAGGCGGCTCCCCATCGACCCGTCTTGAAACAGAGATAAAAATTCGACATGCGTGCGAGCGTGGCGTGAAGCCCGGAAGGCGAAAAGGAAGGCTGATGGGCGGGATCTTCCCCACCTACGGGGTGCGCCGCCAAGCCAGGCCCCCGTCTCATGAAGGGTTCGAGGGCAGGGCTTAATGCAGCCGGGACCCGAAGGGGCTGGTGAACCATACCTTTTGTCCAATTTAATAACTTTGAAGTGATACAATGTGCTCTCACAAATGTGGATGCCAAAATGCAAAGAAAAAAGTCACAAATACGAGTCCTAAGAGGCAAGCTCTCAAAAATTCGCTTGGCGCAATATTTTGTTCCCTCCAGGCAAAGAACTGGTCATCCAAAAGCCTTTCTTTAATCCTCCAAAAACAAAGTGCGCACAGCTCCAACCGATATCAGCCCGTCTACAGTGGGTTCCTCTTCATCTGCACATGATATCTGAAGCCCTGCCATGAATGATATTCCTGTTTGCTTGTCTTTGTTGCTCTTAGGTAAAAATTAAAGTGCTCACAGTACACTCAGCGGCAGTGCTAAGAATCTTCTTTGGAAGATGCAGTGAAGTACGGTGGCATCTCAATTGTTACGAGGTTGTGTACTTCTTTGTTTTCCTCGCTGACGAAGTGAATAACCAACCTCATCGATGCTTCCGCTTTCTTGCATCATCATTTAACGCTCTCAAGTAACATCACATCAGCCCGCTTTCATCCACGAAACAGCCTGTTAGAGTTACAACATTTCAGAAGTAGGATGCATAGAAGGTATGCATTTGGGTACAGTCAGTTGTAGCATTTAGTGGTTGAAATCGGCCTCAGCTGGATATACTTTTATCTATGGTGCATTCTCTACAGAAATACCACGAAGAAGTGTAGTCTTGACTTCAAGCCATTGTAAAGCCGTGTACGATTATTCGTTAAATTTGTCACTTTATACCTCAAAAATCGTTCATGAGGAGTTATGTCATCCATACATTTGCGGAAAAGAACATCAGTTGGGACCTTCAAAGCAATTGCACCTTGACTAACCATCTGGCTGCTATCTGTAAACCTTTATGAAGTGGGTTAGGGCATCGATCTCAACAAATCCGAGGATGTGCGGAGCTTGAGTGTTGCTAGTCTCGGGATCGAGCCTCAACAAATCGAGAGCAAAGGAGTACCAATGGTGAAAAGAGATTGTCGGAGGCGCAAGCTCGGGTTTGTGTTACAGTAGCGTAGCCACTTGTTGCGGAGGTCTGCCTTCCTTCCCGAGGCTACTTTGCCAAGTGCAGACAAGAAGTAAGGTACCTTATCCAATAATCCCATGGTTCCTTGAAATGCTTGTGTGAGGTCTTGTGTTCATCGGCTGGGTCAGGAATTCTTCTAGGAGTCGAACTCCCTTTGCTGTGGCAGAGGAATCCCACGCCCATCTGTGATACCTCAATTGCTTTGCAAAACCAGGCCTTACCACAGTGAAGCGTAATCAAGGTGTGAGCTAAATTAGCTTTAACTTTCTCCTCATAGTCAATGATGCTTATGTGAATCGATGGCACTCACTTAAGTATATGTATACAAGAACCTCATGATCAAATTACGGTGAAGGAATAGGTAGCAGCGGATTTCTTGAAGCAATAGCATAAGATCTAGGTTCTTCAATACGGAAGGCTGCTTTCTGCAGCTTGCGTGTGCTCTCCCTCTGTTTGATCTGAGCTTTGATAGCGTTTAGATAGCCGGATGTTCAGTAAGGCTGGCGGTGTCGAGCTCGGATGCGAGTTGGTCTTAGATGTAGCTTTCTTGATCGGTAGAGAAATTGAGTGAATTCTCAGTGTCTCTACATTCTGGCTGTAAATATTCGAACTCAGTTTGTAACCTTGAGTGGTTAAATCGAGGTTCAAGTTTGTAACCTTGATTGTTCCAGTAGAAACACCCTTGACTGAGATGGAGTCTGTACATCGGGATTGGGGATATATCATTTCAAATTTGAAGAAGTTGGTTGCATACGGAATACGTGCTCCTATACGCAAGCTGAACCGAGGCACTCATGCTTCCATCAGTGTAAAGAATCGGCGCCATGAGTAGTCGGAGTTGAAGCTCTCTGGCGGGAACATCATGACGTTCCCTCCCTCACGCTTGAACCAGCCCGAGGAAGGCATGCCCGAATCTTCTCCCTCCATGATCGGGCATTTGTGCCATTCATTGAGGAGTATCTTTGGCCTTAGCATTCCGTCTCTAGTCCACAGGCTCTGTGAGTGGTGCAATCTCTCCACCAAAAACATTCTGGACCAGAGAGTACATCACCTTGTGAACCCGTCCTTCGGGTTAAAGTTGGCATCTCACTTTAGTAGATCCGCATTCCCAGTGAGACCATGTGCCTCCCAGAGGAGCTTGCCCTTCCTTCTGTCCAAAGCAGTAAATAAGCCACGTAACTTCTCCCATAGGCGATCTCCCCCTCGGCTCAGGCGGCGCAGGTGTGAACCTCACATTCAGGTGCCTTCTTGGTCATCCGGAGGAGGCCTAATGGCGCTCCATCGGAGGGAGGAAGGAGGAGGAGGAGGGCGGGGCGGCCAGAGAGCTCACGGTGGAGGCCCGCGGCCGATGTGGCGTGCAAATGGTGCATCCTGACTTGGTGGCGAAAAATGTCGAACGTCTAATGGCGGTTCCCTCCGAAGTTTCCCTCGAGATGGCCGGAGCCGTGAGCGAGTTCATCGGAGTGGCTTAATGAGTTAAAGCCATGTTTTCGTGCCTCGACCTATTCTCTTTAAATAAGTGGGGCCGGCGCATTTCTTTGTTGAGCAACCATGGAATCAGGAGCTTAGTGTTGACCATTTTAGTAAGCGAAGCTAGCGTGCGGGATGAGCGAGCGTTCTGTGGTGCCATTCGCGCTAACCTAGAACCTGAGGTGTTGGTCGATTAAGGCAGCGGGACGGTGGTCATGCGTCAAAATCACAGCTAAGAGGTGTGCCAACAACTCTGCCGAATCAAACTGGCCCGAAAATGGATGGCGCTTAAGCGCGTGACCGGCCCATGGGGCAAGTGCAGGCCCGACCAGTGGGGCCAGTCATGCAGAAACACAGGGCGTGAGCAGCGGAGCGGCCCGTCAGTCTGCGAGATCTTAGTGGTAGTAGCAAATATTCAAATGAGAACTTTGAAGAGGCAAAGAGGAAAAGGTTCATGGGCACGGCACTTGCACATGGGTTAGTCGATCCTAAGGAAGCTGAGTAACCGTCCGAGTAAGCGCGTCGCGAACTTGAAAAGGAATCGGGTTAAATTCCTGAAGCAGGGACATTGGTGATTGGCAATAACGTTCGAGAGTCAGGAGAGCGTCGGCCCGGGAGCCTCGGAAGAGTTATCTTTTGTTTAACGGCACGCCACCACTGAAATGAAAGCTCGGTAGGTAAGATCCCGGCCATTTGGAAGAGCACCACTGCGTCATGGTGTTGGTCGCCCGGTGACCCGCGAAATCCGGAATGAGGTGCCATTCACGCCCGGTCGTACTCATAACGCATCGAGGTCTCCAGGTGAGCGGCCTGCGTGGAGTGGAATAATGTAGGCAAGGAAGTGTGAAATGGATCCGTAACCGGGGAAAAAGGATTAGCTGCGAGAAGTGCAGGCACGGGGGTCCCAGTCCCGAACCCGTCAGTTTGTCGTGACTGCTCGGTGCTTCGCGGCGGGCGAATGCATCAGCGTCTTGCTGAAGACAGTAGAGCGCTCTGGGGGCTTTCCCAGGCGTTCAACGGTCGACTGAACATGCGGACGAAGTCGCATTTAATTAAAACAAAGCATTGCGATGGTCCTGCTTCGGATATTAGCGCAATGTGATTTCGCGATTACTCAGATGTCAAGTGAAATTAGCTAAAGCGGAGTAAGCGGCGGGAAGTAACTATGACTCTCTTAAGGTAGCAGAATGCCTCAAATCGTCTAATTAGTGGCCGTGCTGGAATCAGTTAACAGATTCCCCACATCCTGTCTGCCTATCGAGCGAAACCAAGCCAAGGGAGCGGGCTTGGCGGAATCAGCGGGGAAAGAAGACCTGTTGGCTGGCTCTAGTCAGGCTGTGAAATGACCCGAGAGGGTGTAGTATAAGTGGAGCCTTCGGGCGTGAAATACCACTACTTTTAACGTTATTTACTTATTCCGTGAATCGGAGGCGAGAGCCTTTGCCCTCTTTTGGACAAAGCCCGCTTAGTAGTTTGATCCATGAGAAGACATTATTGGTGAGAGTTTAGGTAGGCGGCTTTATCTGTTAAAAGATAACGCAGTGTCCTGAATGAGCTCGCGAGAGCGAAATCTCGTGTGGAACAAAAGGAGTAAAGCTGTGGTTGATTACAGTTTAAGTGAATCTGACAGTAAACTCTCGAGGTCTTCAAAGACCTTTGGAATTTAAAGCTAGAGGTGTCGGAAAAGTTACCACAGGGGATAAGCGTATGGCGACCAAGCGTTCATAAGCGACATTGCTTTTTGATCCTTGATGTCGGCTCTTCCTATCATTGTGAAAGCGAATTCACCAAGTGTTGGTTCTTCACACAATGAGAGCGTGTTTGGGTTTGAGCCGTGTGAGCGAGGTTGTGGTTCTCACGTGATGGCAGTGCAATAGTAATTCAACCTAGTACGAGAGGCAGTTGATTAGCACGGTGGTCATCGCGCTTGGTTGAAAGCGATAATGGCAAACTCTCCGTCATGACTGGTCTGGCTGACGCCTCTAAGTCGAGAATCCGGGCTAGAAGCGATGCATCACGCTGTGTTCATTTGCGACCCGCAGTAAATTTCCAGGCTGAAAACCACGTCGTTAGTCGAAGCCCTACTTAGGACAAGTGGCGCCTTAGTACAATTTCTAGGCGGCGGGTAGAATCGCTATGACGGCACCATCAGGCGGGGTATTGTAAGTGGCGAGTGGCCTTCTTTGCCACGATCCCTTTGAATTAAACCTGATGAAAGCACGTTAATCCCTCCCTTCATCTTCATTTTTCCTCCTCCTCCCAGCGAGGCTAGCCTCTAACACTCTATGCTTTGAAGTCGCGGTCTTGAAGCGCTCAGCCGTGATACCAGTTCACTGTGGCCTTTAGGCTACGAACCGCCTAATCGCGAGATCGATAAGCGAGGCTGGCCTCCAACACTTAGCCAAACTTACTTTCGAGGAGGTAAAACTTTCGTGGGAGTGTCTTGTCATGATGCTTTGAGTGAAAAATTCAGAAAATAGAAACTTGTGATTTTGGCCCAAAAACCGTGTGCTATAGCTATGTCAGCCAATCGGCATTTGGACGTAACTCATAAACCACTTGTGATTGCAGGATTCGATGAACATGAAAGAACTATATCATCATGATGCAGTGGGAAAAATATGGTGAAAACAAAGACTTGCGTTTTTGGCCCAAAACGCATGTCTTTATAACCCACAAAAATCGAAAGCGAAATCGGCATTTCGGACCGTAACTCATAAATAGCATGATTTTGAGTTAAAATCCGGTTAAAAAGAAGGGCTTATATATCATCATGTCTGAGTGGGAAAAATATGAGGTGAAAATAAAGACTTGCGTTTTATTTAACCGTGTCTTTATAACCCACAAAATCGAGCGAAATCGGCATTTGAGGCGTAACTCATAAACCGCATGATTTTGAGTTCGCGTCGGTTAAAGAAGGCTTATATATCATCATGTCTGAGTGGGAAAAAATGATTGAAAATAAAGACTTGCGTTTTTGGCCCAAAGCGTTGTCTTACTCAACAACCGAGCACAAATGACATTTCAGGTGCAATTTTTTTTTTTATAGTTTCTCCAGCTCTAATGATGATTATGAACATTGTTTAGTGTGAATCTAAAGTTTCTAATATTTTTGAGGAAAATTTATGTTTTAGGTTTTGTGGAAAATAGAGTGAACCACAGGTACCAAATGGGCATGCCAACATTTGTATATATATATATATAAGAGGGCAGTGTCTTGAGTATACGAGAGGCTAAAGTATGGATGCCGGGGTTTGAGGGTTGCCTAGGTGCAAGGCATGGATCTGAGGGCAGGTGAAACAGGAGTAGCCTCCCAGGGAGGCCTATGGATGCCGAGGGTTTGAGGGGTTGCCTGAGGTGCAGACATGATGCTTAGAGGTGCAAAAACATGTTGAGATTGAGATCGCGCAACATCTTTGAGAAGTGCCAGCGGTCTCGTAGCGTGGTGCCCAAGGAGTCTTTGTCGCGTCTGCGGCAAGAAATTTCTGGCTACAGTGGATCTGCGTGCGCGGCATGAGCGAGGCTGACAGTCTTGAGTCAAAGAGCCCACCCAAGAGGCTGCAGTGGATGCAGCGGTGGCGGCAAAGTGCGAGAGAGCTGCTTGTCTGTGGCTTATGTTGCCGAATCTTGCCGCGATCTTGTGACAAGAAAAGGAGGCTGTTCTTAGGAGTCTCCCAGCAACATGGTACGAGGGAGTGCAGCAGTCTGACAAGGTTGCGGCAGAGTTGCGCGGTGTGCGAGAATATGTTGCAGTCTGCCGATGCAGCAAGGCTGCGAGGATACGCAGTGTGCAGCATAAACTGCAGAAAAGGCTACTGATCACGACAAAGGCTAAATCGGGTTACGCAGTGTCTGTAGGCTAGAGGTGATGCGCAATCTTATGGCTGGCTGCGAGGATCTGCGATGTAGCGAGGAGGCTGCGAGGATGCGCGGTCTCTTGGCCGAGGGGCTGCAGTCTTTTTGTAGTGCCAGTCTTTGTCGCGATGCGCGACCTTCTTTGCTGAGGAGCTACCGAGGGGTTCCAAATTCATGATTTTCCACTTTTTGTGAAACATGGGTGAACTCCGTGCCTTGATGTTTACAATTCCATATAGTAGGGGTTGGTGCTTTGGGCAAGGATGTGGGAATGGTTTCGGGTGGCATGTGATTTGTTCTACCAAGTAAGGGGCAAGTTATTTCCATAGATATGGTTCTCGGGTTTGTTTAAGCTGGATACTCAGCGCATTGTGCTCTAATGTTCATTCTCGGTGAGTGAGTGAGCGTGGTGTCCAACAAGTCTGCTGGTTCTGTGGGGGTTTGCCCTCCGTGGATCTGCAAACCTTTGCCTCGAAAGTTGAGCAGAGAGTCGGTTTGCTCGCAAGGCCTATTGGGTGGGTGCTTTTCTATGTTTTCCATCTTTGTGAGTGCAGACCCAGCTCACAGCCAAAGCCAGTTTAGATTGTCAAACACACATTAGTGGGCGTGGTCGGTTTAATGTTCTTTATGATGTGATGTAGCAGTGTGAGTTGTGAATCGGTTGTGTGGGTTGTAGGGCTCCGTGCTTCGGCCTTCGAACCGTCCGCCCACACACCACGTCGATATTGTAACCAAGACTTTCTTGTGCTATCTGGAGATTCTGTATTTTCCTAAGCTTAAAGGAGCAGTGTCGCTCGCTACCCTTTCCTTCCCACAGCTGCGCTGCGAGAAGATGTGTATGGCGCTTTGTGCCCCTCGCACTCCGAGAAACGCGCCGTAAAGCGCGCCGCGTTCGCGGCAGTTCTCAATTTGCTACTTGATGGTTCGAGATCTGAACAATGGTGACAGTGTCGGCTTACCTTCGATGTCAAATTCAAAGCGTTTTGTAAAACTGAACGCTATGCATTGTCGTTAAGCTACTTGGTCTCGGCCTTGATGTATCAGCGTCGGCAAAGAATGCTACGAGATTTGATCACGCGATGCGGTCATATGCTTGTCTGAAAAGATTAAGCCATGCGTGTGTAAAGTATATTCATTAATTGTGAAAGCTACGAATAGCTCATTCATCGGTCTCGTTTGTTTGATGGTACCTACTACTCGGATAACCGTAGTAATTCTAGAGCTAATCCGTGCAGCAAATCCCGACTTACGGAAGGGATCATTTATTAGATAAGGTCATAGCGGGCTCTTGCCCGATTTGTATTAATTCATGACCTTAGCCGGATCGCCTGGCCTTAGTGCGGCGACGCATCATTCATACGCCTATCGCTTCGATGGTAGGATGGTGGCTGCCATGGTGGTGGCGGGTGGCGGAGGAGTGGGTTGATTCGGAGAGGGCACGAGAAAGCAATACCACGTCCAAGGAAAGCTGGTAACAATTACCCCAATCGTACGCGGGGAAGTAAGCTGACAATAAAATAACAATACAGACTCTCACTAAATTAGTAATTGGAATCAAGTACAATCTAAATCCTTATGAGAGATCATTAGAGGAGCAAATCCCGAGTGCGTGACATGATAATTCAATCGATAGCGTATATTAAGTTATTAGTTAAAAACAAGTAGTTGGACCTTGGAGTTGCGGTCGACCCGGTCGCCTATGGGTAATGCACCCGGTCGGCTGCTGCGTCCATTCCTCTGGCGATAAACCGGCGCCAATTGGCAGATGCATTACCTCGATGCTGATACTTTGAAGAAATTAAAGTGCTCAAGCCAAGCTAGCTCTGGATACATTAGCGTGGGATAACATCATATAGGATTTCCGGTCCTATTACATTGGCCTTGGGATGAGTAATCGTGCGGGGGCAGAGTGAGGCATTAGCTATTTCATGGTCGAGGTGAAATTCTTGGATTTATGAAGAGCGAACAGCTGCCAGCATTTGCCAGAGATGTTTTATTGTCGGCGAAAGTTGGGGGCTCAAGCGAATCGGATAAGTCTGATCTCAACCACCAGCGATACCGACGAGGGTCGTGGATCATTCACTAGGACTCATGGCGCTACTATGAGAAATCAAAGTTTTAGGTTCGGGAGTAGCAGTGTAAGTAAACTTGAGGTGGCGGAAGAGGCCTGCAGTGGAGCACACGGCTTAATTTGACTGTGCGACTTACCGAGTCCGGACATAGTAAGGATTGTCAGTGAGAGCTCTTTCATGATTCTATAGGTGAGCAGGTGCATGGCAGTTCTTGGGTGGTGGAGCGATTTATGCAGTTAGACTGGGTGGGCGAGACCTCTGACTGCTAACCCCGCTATACGGAGGTCTCCCTCATGACGGCTTCTTAGGCTATGGCCGCTTAGGCCAAGGAAGTTTGAGGCAATACTTGGTCCGTGATGCCCTTAGATGTTACAGACCTGCGCTCTGTGATGTCATTCAACGAAGTCTATAGCCTTGGCCGGCGGGCGGTGTCTTTAACGAAATTTCATCGTGATGAGGGTAGATCAAATTCGATTGTTGGTCTTCAACGAGGAATTTCATCAGCGTAGTCATGGCTGGCGTTAACTCGTCCGCCCTTTGTACACACCGCCGTCGCTCCTACCGATTGAATGGTCGGTGAAGTTTTCGGATCAGCGGCCGGCGTCGGCCAGGTTCCATTGTCTGCGGCGTCGCGAGAAGTCCACTGAACCTTATCATTTAGAGGAAGGAGAAGTCGTAACGAGGTTCCAGTAGGTGAACTGGAAGGATCGATATCGAAACTGCCTAGCAAAGCGAGCCGAGAAGCGTCATTTCAGCGCTTGGAGGCAGGGGGCCTCGCGGCTCTCGCCTCCTCATCCGAGACGAAGCCTCGCGTGTCGTGCCCGGCGCTTCACGCTTAAGCGACCTCTCCCGGGCGTGCGGCCTCGGCGTGGTGCGCCAAGGAACTTGAATGAAGGAGCGTCACCGCGTCCCCGGAGGCTGATGGCTGTATGAGTGGTTCGTCGTCTTGATATGTCTAAGCGACTCTCGGCAACGGATATCTCGGCTCGCATCGATGAAGCGTGGCAGAAATGCGATACTTGGTGTGGTGCGAGAATAGCAATACGTAACT</w:t>
      </w:r>
    </w:p>
    <w:sectPr w:rsidR="00263A71" w:rsidSect="001F41DB">
      <w:pgSz w:w="28350" w:h="16840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270"/>
    <w:rsid w:val="0018048F"/>
    <w:rsid w:val="001F41DB"/>
    <w:rsid w:val="00263A71"/>
    <w:rsid w:val="003C6FF5"/>
    <w:rsid w:val="00400FA6"/>
    <w:rsid w:val="00613A6E"/>
    <w:rsid w:val="006C6270"/>
    <w:rsid w:val="008E37B5"/>
    <w:rsid w:val="00B56875"/>
    <w:rsid w:val="00BD06D3"/>
    <w:rsid w:val="00C133F0"/>
    <w:rsid w:val="00F42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3843A"/>
  <w15:chartTrackingRefBased/>
  <w15:docId w15:val="{CA939A92-4C91-44A9-AC2C-25D766740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74</Words>
  <Characters>9548</Characters>
  <Application>Microsoft Office Word</Application>
  <DocSecurity>0</DocSecurity>
  <Lines>79</Lines>
  <Paragraphs>22</Paragraphs>
  <ScaleCrop>false</ScaleCrop>
  <Company/>
  <LinksUpToDate>false</LinksUpToDate>
  <CharactersWithSpaces>1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ha László</dc:creator>
  <cp:keywords/>
  <dc:description/>
  <cp:lastModifiedBy>Bartha László</cp:lastModifiedBy>
  <cp:revision>8</cp:revision>
  <dcterms:created xsi:type="dcterms:W3CDTF">2021-12-09T06:18:00Z</dcterms:created>
  <dcterms:modified xsi:type="dcterms:W3CDTF">2021-12-14T06:22:00Z</dcterms:modified>
</cp:coreProperties>
</file>